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DD4EC79" w14:textId="7E819D3D" w:rsidR="00AD089C" w:rsidRDefault="00AD089C" w:rsidP="00AD089C">
      <w:pPr>
        <w:rPr>
          <w:rFonts w:ascii="Times New Roman" w:hAnsi="Times New Roman" w:cs="Times New Roman"/>
          <w:sz w:val="24"/>
          <w:szCs w:val="24"/>
        </w:rPr>
      </w:pPr>
      <w:r>
        <w:rPr>
          <w:rFonts w:ascii="Times New Roman" w:hAnsi="Times New Roman" w:cs="Times New Roman" w:hint="eastAsia"/>
          <w:sz w:val="24"/>
          <w:szCs w:val="24"/>
        </w:rPr>
        <w:t>T</w:t>
      </w:r>
      <w:r>
        <w:rPr>
          <w:rFonts w:ascii="Times New Roman" w:hAnsi="Times New Roman" w:cs="Times New Roman"/>
          <w:sz w:val="24"/>
          <w:szCs w:val="24"/>
        </w:rPr>
        <w:t xml:space="preserve">able S1. </w:t>
      </w:r>
      <w:r w:rsidRPr="00AD089C">
        <w:rPr>
          <w:rFonts w:ascii="Times New Roman" w:hAnsi="Times New Roman" w:cs="Times New Roman"/>
          <w:sz w:val="24"/>
          <w:szCs w:val="24"/>
        </w:rPr>
        <w:t>Pubmed search strategy</w:t>
      </w:r>
    </w:p>
    <w:p w14:paraId="62C0D651" w14:textId="77777777" w:rsidR="00AD089C" w:rsidRDefault="00AD089C" w:rsidP="00AD089C">
      <w:pPr>
        <w:rPr>
          <w:rFonts w:ascii="Times New Roman" w:hAnsi="Times New Roman" w:cs="Times New Roman"/>
          <w:sz w:val="24"/>
          <w:szCs w:val="24"/>
        </w:rPr>
      </w:pPr>
    </w:p>
    <w:p w14:paraId="65B2D768" w14:textId="5FE4F697" w:rsidR="006A4986" w:rsidRPr="00AD089C" w:rsidRDefault="00AD089C" w:rsidP="00AD089C">
      <w:pPr>
        <w:rPr>
          <w:rFonts w:ascii="Times New Roman" w:hAnsi="Times New Roman" w:cs="Times New Roman"/>
          <w:sz w:val="24"/>
          <w:szCs w:val="24"/>
        </w:rPr>
      </w:pPr>
      <w:r w:rsidRPr="00AD089C">
        <w:rPr>
          <w:rFonts w:ascii="Times New Roman" w:hAnsi="Times New Roman" w:cs="Times New Roman"/>
          <w:sz w:val="24"/>
          <w:szCs w:val="24"/>
        </w:rPr>
        <w:t>((((((((((((((((((("Neoplasm, Stomach"[Title/Abstract]) OR ("Stomach Neoplasm"[Title/Abstract])) OR ("Neoplasms, Stomach"[Title/Abstract])) OR ("Gastric Neoplasms"[Title/Abstract])) OR ("Gastric Neoplasm"[Title/Abstract])) OR ("Neoplasm, Gastric"[Title/Abstract])) OR ("Neoplasms, Gastric"[Title/Abstract])) OR ("Cancer of Stomach"[Title/Abstract])) OR ("Stomach Cancers"[Title/Abstract])) OR ("Gastric Cancer"[Title/Abstract])) OR ("Cancer, Gastric"[Title/Abstract])) OR ("Cancers, Gastric"[Title/Abstract])) OR ("Gastric Cancers"[Title/Abstract])) OR ("Stomach Cancer"[Title/Abstract])) OR ("Cancer, Stomach"[Title/Abstract])) OR ("Cancers, Stomach"[Title/Abstract])) OR ("Cancer of the Stomach"[Title/Abstract])) OR (Stomach Neoplasms[MeSH Terms])) AND (((((((((("neutrophil-to-lymphocyte ratio") OR ("neutrophil-lymphocyte ratio")) OR ("neutrophil to lymphocyte ratio")) OR ("neutrophil/lymphocyte ratio")) OR (NLR)) OR ("derived neutrophil to lymphocyte ratio")) OR ("derived neutrophil-to-lymphocyte ratio")) OR ("derived neutrophil-lymphocyte ratio")) OR ("derived neutrophil/lymphocyte ratio")) OR (dNLR))) AND (((((((((((((((((((((((((((((((((((((((((((((((((anti-CTLA4 antibody) OR (anti-CTLA4 antibodies)) OR (Immune Checkpoint Inhibitors)) OR (Checkpoint Inhibitors, Immune)) OR (Immune Checkpoint Inhibitor)) OR (Checkpoint Inhibitor, Immune)) OR (Immune Checkpoint Blockers)) OR (Checkpoint Blockers, Immune)) OR (Immune Checkpoint Blockade)) OR (Checkpoint Blockade, Immune)) OR (Immune Checkpoint Inhibition)) OR (Checkpoint Inhibition, Immune)) OR (PD-L1 Inhibitors)) OR (PD L1 Inhibitors)) OR (PD-L1 Inhibitor)) OR (PD L1 Inhibitor)) OR (Programmed Death-Ligand 1 Inhibitors)) OR (Programmed Death Ligand 1 Inhibitors)) OR (PD-1-PD-L1 Blockade)) OR (Blockade, PD-1-PD-L1)) OR (PD 1 PD L1 Blockade)) OR (CTLA-4 Inhibitors)) OR (CTLA 4 Inhibitors)) OR (CTLA-4 Inhibitor)) OR (CTLA 4 Inhibitor)) OR (Cytotoxic T-Lymphocyte-Associated Protein 4 Inhibitors)) OR (Cytotoxic T Lymphocyte Associated Protein 4 Inhibitors)) OR (Cytotoxic T-Lymphocyte-Associated Protein 4 Inhibitor)) OR (Cytotoxic T Lymphocyte Associated Protein 4 Inhibitor)) OR (PD-1 Inhibitors)) OR (PD-1 Inhibitor)) OR (PD 1 Inhibitors)) OR (Inhibitor, PD-1)) OR (PD 1 Inhibitor)) OR (Programmed Cell Death Protein 1 Inhibitor)) OR (Programmed Cell Death Protein 1 Inhibitors)) OR (pembrolizumab)) OR (nivolumab)) OR (atezolizumab)) OR (ipilimumab)) OR (avelumab)) OR (tremelimumab)) OR (durvalumab)) OR (cemiplimab)) OR (anti-PD-1 antibodies)) OR (anti-PD-1 antibody)) OR (anti-PD-L1 antibody)) OR (anti-PD-L1 antibodies)) OR (Immune Checkpoint Inhibitors[MeSH Terms]))</w:t>
      </w:r>
    </w:p>
    <w:sectPr w:rsidR="006A4986" w:rsidRPr="00AD089C" w:rsidSect="00EB7F61">
      <w:pgSz w:w="11906" w:h="16838"/>
      <w:pgMar w:top="1440" w:right="1080" w:bottom="1440" w:left="108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jMxMTU1MjE0MDcyMjJU0lEKTi0uzszPAykwrAUAnXUVCiwAAAA="/>
  </w:docVars>
  <w:rsids>
    <w:rsidRoot w:val="00FE7D2D"/>
    <w:rsid w:val="001B32DA"/>
    <w:rsid w:val="006A4986"/>
    <w:rsid w:val="00AD089C"/>
    <w:rsid w:val="00EB7F61"/>
    <w:rsid w:val="00FE7D2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B6F530"/>
  <w15:chartTrackingRefBased/>
  <w15:docId w15:val="{A40709D5-FE58-449F-8839-3AC8BFEECE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EB7F61"/>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Strong"/>
    <w:basedOn w:val="a0"/>
    <w:uiPriority w:val="22"/>
    <w:qFormat/>
    <w:rsid w:val="00EB7F61"/>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2</TotalTime>
  <Pages>1</Pages>
  <Words>400</Words>
  <Characters>2285</Characters>
  <Application>Microsoft Office Word</Application>
  <DocSecurity>0</DocSecurity>
  <Lines>19</Lines>
  <Paragraphs>5</Paragraphs>
  <ScaleCrop>false</ScaleCrop>
  <Company/>
  <LinksUpToDate>false</LinksUpToDate>
  <CharactersWithSpaces>26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ang lilong</dc:creator>
  <cp:keywords/>
  <dc:description/>
  <cp:lastModifiedBy>zhang lilong</cp:lastModifiedBy>
  <cp:revision>2</cp:revision>
  <dcterms:created xsi:type="dcterms:W3CDTF">2023-04-20T06:25:00Z</dcterms:created>
  <dcterms:modified xsi:type="dcterms:W3CDTF">2023-04-20T06:57:00Z</dcterms:modified>
</cp:coreProperties>
</file>